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 xml:space="preserve">Supplemental table S.1. Averages and deviations of the </w:t>
      </w:r>
      <w:r>
        <w:rPr>
          <w:rFonts w:cs="Arial" w:ascii="Symbol" w:hAnsi="Symbol"/>
          <w:b/>
          <w:sz w:val="20"/>
          <w:szCs w:val="20"/>
          <w:lang w:val="en-US"/>
        </w:rPr>
        <w:t></w:t>
      </w:r>
      <w:r>
        <w:rPr>
          <w:b/>
          <w:lang w:val="en-US"/>
        </w:rPr>
        <w:t xml:space="preserve">parameters obtained with the </w:t>
      </w:r>
      <w:r>
        <w:rPr>
          <w:rFonts w:cs="Arial" w:ascii="Arial" w:hAnsi="Arial"/>
          <w:b/>
          <w:sz w:val="20"/>
          <w:szCs w:val="20"/>
          <w:lang w:val="en-US"/>
        </w:rPr>
        <w:t>C</w:t>
      </w:r>
      <w:r>
        <w:rPr>
          <w:rFonts w:cs="Arial" w:ascii="Symbol" w:hAnsi="Symbol"/>
          <w:b/>
          <w:sz w:val="20"/>
          <w:szCs w:val="20"/>
          <w:lang w:val="en-US"/>
        </w:rPr>
        <w:t></w:t>
      </w:r>
      <w:r>
        <w:rPr>
          <w:rFonts w:cs="Arial" w:ascii="Arial" w:hAnsi="Arial"/>
          <w:b/>
          <w:sz w:val="20"/>
          <w:szCs w:val="20"/>
          <w:lang w:val="en-US"/>
        </w:rPr>
        <w:t>C</w:t>
      </w:r>
      <w:r>
        <w:rPr>
          <w:rFonts w:cs="Arial" w:ascii="Symbol" w:hAnsi="Symbol"/>
          <w:b/>
          <w:sz w:val="20"/>
          <w:szCs w:val="20"/>
          <w:lang w:val="en-US"/>
        </w:rPr>
        <w:t></w:t>
      </w:r>
      <w:r>
        <w:rPr>
          <w:rFonts w:cs="Arial" w:ascii="Arial" w:hAnsi="Arial"/>
          <w:b/>
          <w:sz w:val="20"/>
          <w:szCs w:val="20"/>
          <w:lang w:val="en-US"/>
        </w:rPr>
        <w:t xml:space="preserve"> </w:t>
      </w:r>
      <w:r>
        <w:rPr>
          <w:b/>
          <w:lang w:val="en-US"/>
        </w:rPr>
        <w:t xml:space="preserve">and </w:t>
      </w:r>
      <w:r>
        <w:rPr>
          <w:b/>
          <w:i/>
          <w:lang w:val="en-US"/>
        </w:rPr>
        <w:t>min</w:t>
      </w:r>
      <w:r>
        <w:rPr>
          <w:b/>
          <w:lang w:val="en-US"/>
        </w:rPr>
        <w:t xml:space="preserve"> potentials. </w:t>
      </w:r>
      <w:r>
        <w:rPr>
          <w:lang w:val="en-US"/>
        </w:rPr>
        <w:t xml:space="preserve"> Results obtained for each subset on the 5-fold test are indicated in columns 1-fold, 2-fold, 3-fold, 4-fold and 5-fold.</w:t>
      </w:r>
    </w:p>
    <w:p>
      <w:pPr>
        <w:pStyle w:val="Normal"/>
        <w:jc w:val="both"/>
        <w:rPr>
          <w:i/>
          <w:i/>
          <w:lang w:val="en-US"/>
        </w:rPr>
      </w:pPr>
      <w:r>
        <w:rPr>
          <w:i/>
          <w:lang w:val="en-US"/>
        </w:rPr>
        <w:t>Parameter optimization</w:t>
      </w:r>
    </w:p>
    <w:p>
      <w:pPr>
        <w:pStyle w:val="Normal"/>
        <w:jc w:val="both"/>
        <w:rPr/>
      </w:pPr>
      <w:r>
        <w:rPr>
          <w:lang w:val="en-US"/>
        </w:rPr>
        <w:t xml:space="preserve">A total of 209 </w:t>
      </w:r>
      <w:r>
        <w:rPr>
          <w:rFonts w:cs="Symbol" w:ascii="Symbol" w:hAnsi="Symbol"/>
          <w:i/>
          <w:lang w:val="en-US"/>
        </w:rPr>
        <w:t></w:t>
      </w:r>
      <w:r>
        <w:rPr>
          <w:lang w:val="en-US"/>
        </w:rPr>
        <w:t xml:space="preserve">parameters are obtained for environment pairs expressed as a triad of polar character, secondary structure and exposure degree with </w:t>
      </w:r>
      <w:r>
        <w:rPr>
          <w:i/>
          <w:lang w:val="en-US"/>
        </w:rPr>
        <w:t>min</w:t>
      </w:r>
      <w:r>
        <w:rPr>
          <w:lang w:val="en-US"/>
        </w:rPr>
        <w:t xml:space="preserve"> and C</w:t>
      </w:r>
      <w:r>
        <w:rPr>
          <w:rFonts w:cs="Arial" w:ascii="Symbol" w:hAnsi="Symbol"/>
          <w:lang w:val="en-US"/>
        </w:rPr>
        <w:t></w:t>
      </w:r>
      <w:r>
        <w:rPr>
          <w:lang w:val="en-US"/>
        </w:rPr>
        <w:t xml:space="preserve"> potentials. Using a 5-fold procedure we obtain the average and standard deviation for each of them. About 15 % of the parameters show less than 50% deviation, while around 50% show deviations larger than 100% (table S.1). The largest percentages of deviation for C</w:t>
      </w:r>
      <w:r>
        <w:rPr>
          <w:rFonts w:cs="Symbol" w:ascii="Symbol" w:hAnsi="Symbol"/>
          <w:lang w:val="en-US"/>
        </w:rPr>
        <w:t></w:t>
      </w:r>
      <w:r>
        <w:rPr>
          <w:lang w:val="en-US"/>
        </w:rPr>
        <w:t xml:space="preserve"> potentials are obtained for [n-H-E:n-H-E] and [n-H-E:p-H-E], with more than 1000% deviation with respect to the average, while the largest deviation with the </w:t>
      </w:r>
      <w:r>
        <w:rPr>
          <w:i/>
          <w:lang w:val="en-US"/>
        </w:rPr>
        <w:t>min</w:t>
      </w:r>
      <w:r>
        <w:rPr>
          <w:lang w:val="en-US"/>
        </w:rPr>
        <w:t xml:space="preserve"> potentials are for [p-C-E:p-E-B],  [n-C-E:n-E-B] and [n-H-E:n-E-B], also with more than 1000% deviation.  Among the most stable parameters, the minimum average values of C</w:t>
      </w:r>
      <w:r>
        <w:rPr>
          <w:rFonts w:cs="Symbol" w:ascii="Symbol" w:hAnsi="Symbol"/>
          <w:lang w:val="en-US"/>
        </w:rPr>
        <w:t></w:t>
      </w:r>
      <w:r>
        <w:rPr>
          <w:lang w:val="en-US"/>
        </w:rPr>
        <w:t xml:space="preserve"> potential and </w:t>
      </w:r>
      <w:r>
        <w:rPr>
          <w:i/>
          <w:lang w:val="en-US"/>
        </w:rPr>
        <w:t>min</w:t>
      </w:r>
      <w:r>
        <w:rPr>
          <w:lang w:val="en-US"/>
        </w:rPr>
        <w:t xml:space="preserve"> potential are for [p-E-E:p-E-E] (-210±66kJ) and  [n-E-E:n-E-E] (-210±74kJ), respectively. These large deviations imply that these parameters cannot be significant on the prediction of correct folds. This is in agreement with equation 2 (main text), where the term ZE</w:t>
      </w:r>
      <w:r>
        <w:rPr>
          <w:vertAlign w:val="subscript"/>
          <w:lang w:val="en-US"/>
        </w:rPr>
        <w:t>CMP</w:t>
      </w:r>
      <w:r>
        <w:rPr>
          <w:lang w:val="en-US"/>
        </w:rPr>
        <w:t xml:space="preserve"> was neglected (see text</w:t>
      </w:r>
      <w:r>
        <w:rPr/>
        <w:t xml:space="preserve">). Besides, the values cannot be used to further biological explanations, as they dramatically depend on the size and variability of data. </w:t>
      </w:r>
    </w:p>
    <w:tbl>
      <w:tblPr>
        <w:tblW w:w="102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061"/>
        <w:gridCol w:w="1061"/>
        <w:gridCol w:w="1061"/>
        <w:gridCol w:w="1061"/>
        <w:gridCol w:w="1061"/>
        <w:gridCol w:w="1061"/>
        <w:gridCol w:w="1061"/>
        <w:gridCol w:w="1062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</w:r>
          </w:p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cs="Arial" w:ascii="Symbol" w:hAnsi="Symbol"/>
                <w:sz w:val="18"/>
                <w:szCs w:val="20"/>
                <w:lang w:val="en-US"/>
              </w:rPr>
              <w:t></w:t>
            </w:r>
            <w:r>
              <w:rPr>
                <w:rFonts w:cs="Arial" w:ascii="Arial" w:hAnsi="Arial"/>
                <w:sz w:val="18"/>
                <w:szCs w:val="20"/>
                <w:lang w:val="en-US"/>
              </w:rPr>
              <w:t>parameter C</w:t>
            </w:r>
            <w:r>
              <w:rPr>
                <w:rFonts w:cs="Arial" w:ascii="Symbol" w:hAnsi="Symbol"/>
                <w:sz w:val="18"/>
                <w:szCs w:val="20"/>
                <w:lang w:val="en-US"/>
              </w:rPr>
              <w:t></w:t>
            </w:r>
            <w:r>
              <w:rPr>
                <w:rFonts w:cs="Arial" w:ascii="Arial" w:hAnsi="Arial"/>
                <w:sz w:val="18"/>
                <w:szCs w:val="20"/>
                <w:lang w:val="en-US"/>
              </w:rPr>
              <w:t>C</w:t>
            </w:r>
            <w:r>
              <w:rPr>
                <w:rFonts w:cs="Arial" w:ascii="Symbol" w:hAnsi="Symbol"/>
                <w:sz w:val="18"/>
                <w:szCs w:val="20"/>
                <w:lang w:val="en-US"/>
              </w:rPr>
              <w:t>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       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-fold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       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2-fold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      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3-fold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      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4-fold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      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5-fold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Averag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   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RMSD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      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% RMSD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p-E-E:p-E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7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1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7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9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3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1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6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1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E-E:n-E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7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7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9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7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1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5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3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7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p-E-E:n-H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0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2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3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5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2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3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1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E-E:p-H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5.2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0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1e+0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p-H-E:n-E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1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0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9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7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8.8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6e+0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8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C-E:p-E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7.3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4.8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6.1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9.3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6.1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5.0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2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4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H-B:p-E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5.7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4.4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0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8.9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3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4.8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4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9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H-E:p-E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3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4.7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9.4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C-E:n-H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5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2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3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7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5.2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8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5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4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p-H-B:p-E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9.7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2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6.9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4.8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3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6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0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1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E-B:n-E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3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3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6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9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2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4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1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C-E:p-H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9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5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8.9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1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8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8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4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6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p-C-E:p-E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6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0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4.0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5.7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6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9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8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p-C-B:n-E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4.4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7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9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2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1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4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1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5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p-E-E:p-E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7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0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3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4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7.7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4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6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9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p-E-B:n-C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4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2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6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6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1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9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2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p-H-E:p-H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6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3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7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3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8.9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9.6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3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6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p-E-E:n-C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9.7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3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4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3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8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1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3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H-E:p-C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3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3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5.2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0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7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2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2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p-E-E:p-C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4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6.9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4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p-C-E:p-C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6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1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7.7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5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6.9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5.9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9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E-E:n-E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9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5.7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1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E-B:p-H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1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5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3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8.1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5.2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3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4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p-H-B:n-H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6.1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8.1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3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5.2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4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7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0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p-C-B:n-H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5.7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5.2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5.2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8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1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6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p-C-B:n-C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4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6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4.8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4.8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8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2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E-B:p-C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7.3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4.4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5.2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4.4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3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8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5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p-H-B:n-C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7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4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5.2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6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2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6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3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E-B:p-E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9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4.8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4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6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7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1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2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8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C-E:p-E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5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0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p-C-B:p-C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6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4.4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4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8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2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4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C-B:p-E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7e-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6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9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9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4.8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7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6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1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H-B:n-C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4.4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6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6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7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7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9.8e-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7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C-B:n-H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3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6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2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p-C-E:p-E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5.2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9.3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3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4.8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2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8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H-B:n-C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3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3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8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6.9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4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4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3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H-B:p-E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6.1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7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4.8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4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5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3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p-E-E:p-C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8.9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6.1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5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2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4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9.3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8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H-B:n-E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2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8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1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5.2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3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8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9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H-E:n-H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9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4.4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7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7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4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3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8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2e+0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C-E:n-E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1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2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4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C-B:n-C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4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1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8.9e-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1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4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1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3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p-C-B:p-E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3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6.5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1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3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6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4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9.1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H-B:n-H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3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2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4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7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2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9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p-H-E:p-C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6.1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9.3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6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7.3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4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9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p-H-E:n-E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6.9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4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7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E-B:n-E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3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3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3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6.5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3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4e-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1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C-E:p-H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5.7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1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3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H-B:p-C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4.8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9.7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9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p-C-B:n-C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4.8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9.7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9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p-H-B:n-H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5.7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4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3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8.5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1e-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0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H-B:p-C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4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8.1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6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C-E:p-C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7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5e-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9.7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2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7.6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6e-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6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E-B:n-C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8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2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1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1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7.5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3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C-B:p-H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5.2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4.4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3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7.0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1e-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6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p-C-E:n-H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1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4.8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7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6.9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9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2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C-B:p-C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8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5.7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1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C-B:p-E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9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9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7e-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E-B:n-H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9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7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4e-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p-E-B:p-C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2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3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7e-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H-B:p-H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1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2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4e-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H-B:p-H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8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8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4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1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1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4.8e-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8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7e+0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H-E:p-H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1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3e-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3e-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p-H-B:p-C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1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2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4e-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p-H-B:p-H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4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7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5e-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p-C-B:p-H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9.7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3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2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3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4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2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9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p-H-B:p-H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3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2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2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1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4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7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H-B:n-H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7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1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3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p-C-E:p-C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7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1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3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E-B:p-H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8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0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3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2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6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4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p-C-E:n-E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3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6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C-B:n-E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1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8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9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9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1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6e-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8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p-E-B:p-E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9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5e-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8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3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4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4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p-H-B:p-E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7e-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8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1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4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1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7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7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4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H-E:p-H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9.3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3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6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4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8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6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7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p-C-B:p-E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7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3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6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p-H-E:p-H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9.7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6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8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7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3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6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4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H-E:p-E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8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6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1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p-C-B:p-C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9.7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5.7e-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1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6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8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C-E:p-C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3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4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4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1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2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4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5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C-B:p-C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9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8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9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9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1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8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p-C-E:p-H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4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4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0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0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8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2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7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p-C-E:n-H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3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4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7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4.4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5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3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5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p-E-E:n-E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3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9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7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4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9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8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C-B:n-C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1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4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6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3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0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6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7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8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H-E:n-C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1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1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3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2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5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5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E-B:p-C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0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6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1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4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7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8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H-B:n-E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1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7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3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4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1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9.6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5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6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H-E:n-H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3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9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3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3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9.8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5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6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C-B:p-H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5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1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4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7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6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1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8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6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p-E-E:n-E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1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2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4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p-H-E:p-E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3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2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3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7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1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3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0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0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E-E:p-E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3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7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7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4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4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4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1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6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p-E-B:n-H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3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3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6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6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6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E-E:p-E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3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7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6.5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0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7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4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8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p-H-E:p-C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1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3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9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1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5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7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0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4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E-E:p-H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9.7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9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9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C-E:n-C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3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7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8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7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7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2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2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7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p-H-E:p-E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2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3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7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C-B:n-E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4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2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9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9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4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6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8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8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H-E:n-E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6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8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9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2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7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7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4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3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p-H-B:n-E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8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5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7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4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7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6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6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E-E:p-C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3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5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9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9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4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8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4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2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C-E:n-E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1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2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2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2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7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1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7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9.4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p-E-E:p-H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4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7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9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9.7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8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1e+0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3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</w:t>
            </w:r>
            <w:r>
              <w:rPr>
                <w:rFonts w:cs="Courier" w:ascii="Courier" w:hAnsi="Courier"/>
                <w:sz w:val="14"/>
              </w:rPr>
              <w:t xml:space="preserve">n-H-E:n-E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4.8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1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0e+0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4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2e+0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3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5e+0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eastAsia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        </w:t>
            </w:r>
          </w:p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  <w:szCs w:val="21"/>
              </w:rPr>
            </w:pPr>
            <w:r>
              <w:rPr>
                <w:rFonts w:cs="Arial" w:ascii="Symbol" w:hAnsi="Symbol"/>
                <w:sz w:val="18"/>
                <w:szCs w:val="20"/>
                <w:lang w:val="en-US"/>
              </w:rPr>
              <w:t></w:t>
            </w:r>
            <w:r>
              <w:rPr>
                <w:rFonts w:cs="Arial" w:ascii="Arial" w:hAnsi="Arial"/>
                <w:sz w:val="18"/>
                <w:szCs w:val="20"/>
                <w:lang w:val="en-US"/>
              </w:rPr>
              <w:t xml:space="preserve">parameter </w:t>
            </w:r>
            <w:r>
              <w:rPr>
                <w:rFonts w:cs="Arial" w:ascii="Arial" w:hAnsi="Arial"/>
                <w:i/>
                <w:sz w:val="18"/>
                <w:szCs w:val="20"/>
                <w:lang w:val="en-US"/>
              </w:rPr>
              <w:t>min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       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-fold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       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2-fold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      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3-fold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      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4-fold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      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5-fold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Averag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   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RMSD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      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% RMSD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E-E:n-E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3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4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5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9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3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1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4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6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p-E-E:p-E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4.4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8.8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2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2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9.9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1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8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1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E-B:p-H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2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6.9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2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6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9.4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5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9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H-E:n-H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9.4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6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3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9.9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8.3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8.4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8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5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H-B:p-E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7.2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6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8.0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3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3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8.1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1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3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p-C-E:p-E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5.9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8.7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0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3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7.9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7.0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7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9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E-E:n-C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9.9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5.5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1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5.5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6.4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9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1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p-H-E:p-E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7.8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8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6.2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6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3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6.3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1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5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p-C-E:n-E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5.9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8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1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5.6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6.1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4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p-H-E:n-C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7.8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7.0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4.7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7.3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5.4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9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4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p-H-B:n-E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3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2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2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2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4.8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2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3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H-B:n-H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3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4.7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4.0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9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9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4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9.5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8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H-E:n-C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5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0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0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p-H-E:p-C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4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8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7.5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5.9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0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4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1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C-B:n-E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9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7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5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0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0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7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4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6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p-E-E:p-E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5.1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4.3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8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6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2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4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p-E-E:n-C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3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4.0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4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2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6.7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9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2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2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p-E-E:p-H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8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7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1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5.2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8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5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4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E-E:p-H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8.6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7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4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p-H-E:n-E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6.9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4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8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C-E:p-H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6.2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2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5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p-H-B:p-H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8.7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5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8.6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6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7.6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1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6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2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p-C-B:p-E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3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5.9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9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6.4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0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4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3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H-B:p-E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7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4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0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3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8.9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0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9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p-C-E:p-H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4.4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8.8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8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H-E:n-C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4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5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8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6.9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1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5.8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9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7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p-H-B:p-E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9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2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4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1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7.7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5.7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7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2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E-B:p-H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5.3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7.8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6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7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4.7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3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9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E-E:p-E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0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4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0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H-E:n-E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3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2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5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0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6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4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6e+0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6e+0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C-B:p-H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6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4.8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8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9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3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p-E-E:n-E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2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0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8.1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5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3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6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1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2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C-B:p-C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4.1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1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7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4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8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E-E:p-C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1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2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4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p-H-E:p-C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9.2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8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7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C-B:n-E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7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2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7.9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3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2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p-E-B:n-H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7.7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1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H-B:p-H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0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6.6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6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9.2e-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9.1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p-C-E:n-C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5.1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E-B:n-C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4.3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8.6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7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H-B:n-E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6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1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5.6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1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6.2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6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1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p-H-B:p-H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2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6.1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3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4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9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6.2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2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H-B:n-C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9.0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4.8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8.6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9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1e-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1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H-B:n-H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3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7.1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8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0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1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4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0e-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7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p-C-B:p-E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4.3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6.7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9.1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4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3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7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2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5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p-H-B:n-H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5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0e-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4e-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p-C-E:p-E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8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5.3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7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6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4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2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7e+0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E-B:n-H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9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8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6e-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E-B:n-C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2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4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8e-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C-E:n-E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8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1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0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6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1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1e+0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C-B:n-H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8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6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1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p-C-B:p-H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2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3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5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7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9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2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6e-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p-C-B:n-E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8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9.6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9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p-C-E:n-H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4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1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2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C-B:p-C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9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6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2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p-H-B:p-E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1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2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4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p-C-B:n-H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4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1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7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6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6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3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9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C-B:p-H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9.2e-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7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5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8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2e-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5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6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E-B:p-C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7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7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9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4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8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4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p-E-B:p-E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3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3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4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1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9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2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9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p-C-E:p-H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9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8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2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C-B:n-C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6.9e-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2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4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0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3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4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1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C-E:p-C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2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4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3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p-C-B:n-C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6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3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9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9.6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4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7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7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C-B:p-E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4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1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1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0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1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3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p-C-B:p-C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7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7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5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8e-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8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8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C-B:n-C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8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8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5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0e-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1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2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0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0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H-B:p-H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7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9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1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9.7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2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5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7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p-C-B:p-H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6.3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9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1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4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6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3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7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p-E-B:n-E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1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2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6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C-E:n-H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4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5.7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8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4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9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9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1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E-B:n-E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7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9.3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0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9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9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2e-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9.2e+0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C-E:p-H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2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8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6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7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7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9.2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2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5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p-H-E:n-H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6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9.2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8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p-C-E:p-C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8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4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3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1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0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9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H-B:p-C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4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9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9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9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1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2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5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p-E-E:p-C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5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1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2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E-B:p-E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9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9.8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3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2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5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2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7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p-C-B:p-C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3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2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8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6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2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6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8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p-C-E:n-E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8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2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3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p-E-B:n-C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3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4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1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2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6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2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1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E-B:n-E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6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5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2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4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7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3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9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p-C-B:n-C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8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5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3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8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7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9.9e+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9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p-H-B:p-C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8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7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5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6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7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0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9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C-E:n-E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1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2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4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p-H-B:n-H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7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9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0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1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3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6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9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C-E:n-C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3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9.9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2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1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4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1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9.0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E-E:p-E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0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2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6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5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5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2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3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C-E:n-H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7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6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2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3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8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0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1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H-B:n-E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4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8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6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H-E:p-H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0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8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6e-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8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9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5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4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C-E:p-C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1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8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6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5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2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0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4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7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E-B:p-C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5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1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8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5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2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7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3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E-E:p-C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7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4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8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p-H-E:p-H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9.7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9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9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8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2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3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8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5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p-C-B:n-E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9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7.4e-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0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6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4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1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9.6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p-C-E:n-H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4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0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9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3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8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8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9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8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E-E:n-H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9.1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9.4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5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1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6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9.0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H-E:p-C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0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6.4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9.2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1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2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9.1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2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4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p-E-E:n-E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2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3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1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7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9.8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7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8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C-E:p-E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6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9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8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6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7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9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2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4.3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H-E:p-E-B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4.4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6e+0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5e+0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6e+0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9.3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8e+0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8.4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p-E-B:n-H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3e+0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1.5e+0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9e+0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2.0e+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E-E:n-E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3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4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5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9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3.3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1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7.4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3.6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p-E-E:p-E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4.4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8.8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2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2.2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9.9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1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8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1e+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    </w:t>
            </w:r>
            <w:r>
              <w:rPr>
                <w:rFonts w:cs="Courier" w:ascii="Courier" w:hAnsi="Courier"/>
                <w:sz w:val="14"/>
              </w:rPr>
              <w:t xml:space="preserve">n-E-B:p-H-E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0.0e+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2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6.9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2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1.6e+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</w:t>
            </w:r>
            <w:r>
              <w:rPr>
                <w:rFonts w:cs="Courier" w:ascii="Courier" w:hAnsi="Courier"/>
                <w:sz w:val="14"/>
              </w:rPr>
              <w:t>-9.4e+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5e+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14"/>
              </w:rPr>
            </w:pPr>
            <w:r>
              <w:rPr>
                <w:rFonts w:eastAsia="Courier" w:cs="Courier" w:ascii="Courier" w:hAnsi="Courier"/>
                <w:sz w:val="14"/>
              </w:rPr>
              <w:t xml:space="preserve">   </w:t>
            </w:r>
            <w:r>
              <w:rPr>
                <w:rFonts w:cs="Courier" w:ascii="Courier" w:hAnsi="Courier"/>
                <w:sz w:val="14"/>
              </w:rPr>
              <w:t>5.9e+01</w:t>
            </w:r>
          </w:p>
        </w:tc>
      </w:tr>
    </w:tbl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Normal"/>
        <w:spacing w:before="0" w:after="200"/>
        <w:jc w:val="both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2240" w:h="15840"/>
      <w:pgMar w:left="1079" w:right="107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ca-E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" w:hAnsi="Courier" w:cs="Courier"/>
      <w:sz w:val="21"/>
      <w:szCs w:val="21"/>
      <w:lang w:val="ca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before="0" w:after="0"/>
    </w:pPr>
    <w:rPr>
      <w:rFonts w:ascii="Courier" w:hAnsi="Courier" w:cs="Courier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6T13:38:00Z</dcterms:created>
  <dc:creator>baldo</dc:creator>
  <dc:description/>
  <cp:keywords/>
  <dc:language>en-US</dc:language>
  <cp:lastModifiedBy>baldo</cp:lastModifiedBy>
  <cp:lastPrinted>2009-06-15T13:12:00Z</cp:lastPrinted>
  <dcterms:modified xsi:type="dcterms:W3CDTF">2009-10-26T13:39:00Z</dcterms:modified>
  <cp:revision>3</cp:revision>
  <dc:subject/>
  <dc:title/>
</cp:coreProperties>
</file>